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75"/>
        <w:gridCol w:w="810"/>
        <w:gridCol w:w="863"/>
        <w:gridCol w:w="836"/>
      </w:tblGrid>
      <w:tr w:rsidR="00CC263C" w:rsidRPr="005E0F31" w14:paraId="0332FEEA" w14:textId="77777777" w:rsidTr="005B796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73168ED" w14:textId="77777777" w:rsidR="00CC263C" w:rsidRPr="005E0F31" w:rsidRDefault="00CC263C" w:rsidP="005B7966">
            <w:pPr>
              <w:spacing w:line="48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931647" w14:textId="77777777" w:rsidR="00CC263C" w:rsidRPr="005E0F31" w:rsidRDefault="00CC263C" w:rsidP="005B7966">
            <w:pPr>
              <w:spacing w:line="480" w:lineRule="auto"/>
              <w:jc w:val="center"/>
            </w:pPr>
            <w:r w:rsidRPr="005E0F31">
              <w:t>1</w:t>
            </w:r>
            <w:r w:rsidRPr="005E0F31">
              <w:rPr>
                <w:vertAlign w:val="superscript"/>
              </w:rPr>
              <w:t>st</w:t>
            </w:r>
            <w:r w:rsidRPr="005E0F31">
              <w:t xml:space="preserve"> Hi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CA74E3" w14:textId="77777777" w:rsidR="00CC263C" w:rsidRPr="005E0F31" w:rsidRDefault="00CC263C" w:rsidP="005B7966">
            <w:pPr>
              <w:spacing w:line="480" w:lineRule="auto"/>
              <w:jc w:val="center"/>
            </w:pPr>
            <w:r w:rsidRPr="005E0F31">
              <w:t>2</w:t>
            </w:r>
            <w:r w:rsidRPr="005E0F31">
              <w:rPr>
                <w:vertAlign w:val="superscript"/>
              </w:rPr>
              <w:t>nd</w:t>
            </w:r>
            <w:r w:rsidRPr="005E0F31">
              <w:t xml:space="preserve"> Hi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F3132A" w14:textId="77777777" w:rsidR="00CC263C" w:rsidRPr="005E0F31" w:rsidRDefault="00CC263C" w:rsidP="005B7966">
            <w:pPr>
              <w:spacing w:line="480" w:lineRule="auto"/>
              <w:jc w:val="center"/>
            </w:pPr>
            <w:r w:rsidRPr="005E0F31">
              <w:t>3</w:t>
            </w:r>
            <w:r w:rsidRPr="005E0F31">
              <w:rPr>
                <w:vertAlign w:val="superscript"/>
              </w:rPr>
              <w:t>rd</w:t>
            </w:r>
            <w:r w:rsidRPr="005E0F31">
              <w:t xml:space="preserve"> Hit</w:t>
            </w:r>
          </w:p>
        </w:tc>
      </w:tr>
      <w:tr w:rsidR="00CC263C" w:rsidRPr="005E0F31" w14:paraId="5AA1810C" w14:textId="77777777" w:rsidTr="005B7966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566A0384" w14:textId="77777777" w:rsidR="00CC263C" w:rsidRPr="005E0F31" w:rsidRDefault="00CC263C" w:rsidP="005B7966">
            <w:pPr>
              <w:spacing w:line="480" w:lineRule="auto"/>
            </w:pPr>
            <w:r w:rsidRPr="005E0F31">
              <w:t>Hepatitis B virus</w:t>
            </w:r>
          </w:p>
        </w:tc>
        <w:tc>
          <w:tcPr>
            <w:tcW w:w="0" w:type="auto"/>
            <w:tcBorders>
              <w:bottom w:val="nil"/>
            </w:tcBorders>
          </w:tcPr>
          <w:p w14:paraId="3C15B4C0" w14:textId="77777777" w:rsidR="00CC263C" w:rsidRPr="005E0F31" w:rsidRDefault="00CC263C" w:rsidP="005B7966">
            <w:pPr>
              <w:spacing w:line="480" w:lineRule="auto"/>
              <w:jc w:val="center"/>
            </w:pPr>
            <w:r w:rsidRPr="005E0F31">
              <w:t>11</w:t>
            </w:r>
          </w:p>
        </w:tc>
        <w:tc>
          <w:tcPr>
            <w:tcW w:w="0" w:type="auto"/>
            <w:tcBorders>
              <w:bottom w:val="nil"/>
            </w:tcBorders>
          </w:tcPr>
          <w:p w14:paraId="27C3F368" w14:textId="77777777" w:rsidR="00CC263C" w:rsidRPr="005E0F31" w:rsidRDefault="00CC263C" w:rsidP="005B7966">
            <w:pPr>
              <w:spacing w:line="480" w:lineRule="auto"/>
              <w:jc w:val="center"/>
            </w:pPr>
            <w:r w:rsidRPr="005E0F31">
              <w:t>4</w:t>
            </w:r>
          </w:p>
        </w:tc>
        <w:tc>
          <w:tcPr>
            <w:tcW w:w="0" w:type="auto"/>
            <w:tcBorders>
              <w:bottom w:val="nil"/>
            </w:tcBorders>
          </w:tcPr>
          <w:p w14:paraId="235DA577" w14:textId="77777777" w:rsidR="00CC263C" w:rsidRPr="005E0F31" w:rsidRDefault="00CC263C" w:rsidP="005B7966">
            <w:pPr>
              <w:spacing w:line="480" w:lineRule="auto"/>
              <w:jc w:val="center"/>
            </w:pPr>
            <w:r w:rsidRPr="005E0F31">
              <w:t>3</w:t>
            </w:r>
          </w:p>
        </w:tc>
      </w:tr>
      <w:tr w:rsidR="00CC263C" w:rsidRPr="005E0F31" w14:paraId="411DF69E" w14:textId="77777777" w:rsidTr="005B796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0E099C2" w14:textId="77777777" w:rsidR="00CC263C" w:rsidRPr="00317677" w:rsidRDefault="00CC263C" w:rsidP="005B7966">
            <w:pPr>
              <w:spacing w:line="480" w:lineRule="auto"/>
              <w:rPr>
                <w:vertAlign w:val="superscript"/>
              </w:rPr>
            </w:pPr>
            <w:r w:rsidRPr="005E0F31">
              <w:t xml:space="preserve">Enterobacteria phage phiX174 </w:t>
            </w:r>
            <w:proofErr w:type="spellStart"/>
            <w:r w:rsidRPr="005E0F31">
              <w:t>sensu</w:t>
            </w:r>
            <w:proofErr w:type="spellEnd"/>
            <w:r w:rsidRPr="005E0F31">
              <w:t xml:space="preserve"> </w:t>
            </w:r>
            <w:proofErr w:type="spellStart"/>
            <w:r w:rsidRPr="005E0F31">
              <w:t>lato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774646" w14:textId="77777777" w:rsidR="00CC263C" w:rsidRPr="005E0F31" w:rsidRDefault="00CC263C" w:rsidP="005B7966">
            <w:pPr>
              <w:spacing w:line="480" w:lineRule="auto"/>
              <w:jc w:val="center"/>
            </w:pPr>
            <w:r w:rsidRPr="005E0F31"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CFB802" w14:textId="77777777" w:rsidR="00CC263C" w:rsidRPr="005E0F31" w:rsidRDefault="00CC263C" w:rsidP="005B7966">
            <w:pPr>
              <w:spacing w:line="480" w:lineRule="auto"/>
              <w:jc w:val="center"/>
            </w:pPr>
            <w:r w:rsidRPr="005E0F31"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D2FC18" w14:textId="77777777" w:rsidR="00CC263C" w:rsidRPr="005E0F31" w:rsidRDefault="00CC263C" w:rsidP="005B7966">
            <w:pPr>
              <w:spacing w:line="480" w:lineRule="auto"/>
              <w:jc w:val="center"/>
            </w:pPr>
            <w:r w:rsidRPr="005E0F31">
              <w:t>0</w:t>
            </w:r>
          </w:p>
        </w:tc>
      </w:tr>
      <w:tr w:rsidR="00CC263C" w:rsidRPr="005E0F31" w14:paraId="06EBEF50" w14:textId="77777777" w:rsidTr="005B796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58AD355" w14:textId="77777777" w:rsidR="00CC263C" w:rsidRPr="005E0F31" w:rsidRDefault="00CC263C" w:rsidP="005B7966">
            <w:pPr>
              <w:spacing w:line="480" w:lineRule="auto"/>
            </w:pPr>
            <w:r w:rsidRPr="005E0F31">
              <w:t>Human endogenous retrovirus K113 complete genom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DA25BE" w14:textId="77777777" w:rsidR="00CC263C" w:rsidRPr="005E0F31" w:rsidRDefault="00CC263C" w:rsidP="005B7966">
            <w:pPr>
              <w:spacing w:line="480" w:lineRule="auto"/>
              <w:jc w:val="center"/>
            </w:pPr>
            <w:r w:rsidRPr="005E0F31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E6B6E7" w14:textId="77777777" w:rsidR="00CC263C" w:rsidRPr="005E0F31" w:rsidRDefault="00CC263C" w:rsidP="005B7966">
            <w:pPr>
              <w:spacing w:line="480" w:lineRule="auto"/>
              <w:jc w:val="center"/>
            </w:pPr>
            <w:r w:rsidRPr="005E0F31"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037D55" w14:textId="77777777" w:rsidR="00CC263C" w:rsidRPr="005E0F31" w:rsidRDefault="00CC263C" w:rsidP="005B7966">
            <w:pPr>
              <w:spacing w:line="480" w:lineRule="auto"/>
              <w:jc w:val="center"/>
            </w:pPr>
            <w:r w:rsidRPr="005E0F31">
              <w:t>15</w:t>
            </w:r>
          </w:p>
        </w:tc>
      </w:tr>
      <w:tr w:rsidR="00CC263C" w:rsidRPr="005E0F31" w14:paraId="2D3795D7" w14:textId="77777777" w:rsidTr="005B7966">
        <w:trPr>
          <w:trHeight w:val="73"/>
          <w:jc w:val="center"/>
        </w:trPr>
        <w:tc>
          <w:tcPr>
            <w:tcW w:w="0" w:type="auto"/>
            <w:tcBorders>
              <w:top w:val="nil"/>
            </w:tcBorders>
          </w:tcPr>
          <w:p w14:paraId="244883D7" w14:textId="77777777" w:rsidR="00CC263C" w:rsidRPr="005E0F31" w:rsidRDefault="00CC263C" w:rsidP="005B7966">
            <w:pPr>
              <w:spacing w:line="480" w:lineRule="auto"/>
            </w:pPr>
            <w:proofErr w:type="spellStart"/>
            <w:r w:rsidRPr="005E0F31">
              <w:t>BeAn</w:t>
            </w:r>
            <w:proofErr w:type="spellEnd"/>
            <w:r w:rsidRPr="005E0F31">
              <w:t xml:space="preserve"> 58058 virus</w:t>
            </w:r>
          </w:p>
        </w:tc>
        <w:tc>
          <w:tcPr>
            <w:tcW w:w="0" w:type="auto"/>
            <w:tcBorders>
              <w:top w:val="nil"/>
            </w:tcBorders>
          </w:tcPr>
          <w:p w14:paraId="0CF6964A" w14:textId="77777777" w:rsidR="00CC263C" w:rsidRPr="005E0F31" w:rsidRDefault="00CC263C" w:rsidP="005B7966">
            <w:pPr>
              <w:spacing w:line="480" w:lineRule="auto"/>
              <w:jc w:val="center"/>
            </w:pPr>
            <w:r w:rsidRPr="005E0F31"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14:paraId="6AF05DC9" w14:textId="77777777" w:rsidR="00CC263C" w:rsidRPr="005E0F31" w:rsidRDefault="00CC263C" w:rsidP="005B7966">
            <w:pPr>
              <w:spacing w:line="480" w:lineRule="auto"/>
              <w:jc w:val="center"/>
            </w:pPr>
            <w:r w:rsidRPr="005E0F31"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14:paraId="224ADE1C" w14:textId="77777777" w:rsidR="00CC263C" w:rsidRPr="005E0F31" w:rsidRDefault="00CC263C" w:rsidP="005B7966">
            <w:pPr>
              <w:spacing w:line="480" w:lineRule="auto"/>
              <w:jc w:val="center"/>
            </w:pPr>
            <w:r w:rsidRPr="005E0F31">
              <w:t>3</w:t>
            </w:r>
          </w:p>
        </w:tc>
      </w:tr>
    </w:tbl>
    <w:p w14:paraId="3DDB4CAA" w14:textId="7D1C3BB8" w:rsidR="004844DB" w:rsidRDefault="00301D70" w:rsidP="00A254C4">
      <w:pPr>
        <w:spacing w:after="80" w:line="480" w:lineRule="auto"/>
        <w:jc w:val="both"/>
      </w:pPr>
      <w:proofErr w:type="spellStart"/>
      <w:r w:rsidRPr="00301D70">
        <w:rPr>
          <w:vertAlign w:val="superscript"/>
        </w:rPr>
        <w:t>a</w:t>
      </w:r>
      <w:r w:rsidR="00213E15" w:rsidRPr="005E0F31">
        <w:t>While</w:t>
      </w:r>
      <w:proofErr w:type="spellEnd"/>
      <w:r w:rsidR="00213E15" w:rsidRPr="005E0F31">
        <w:t xml:space="preserve"> Venus detected abundant “enterobacteria phage phiX174 </w:t>
      </w:r>
      <w:proofErr w:type="spellStart"/>
      <w:r w:rsidR="00213E15" w:rsidRPr="005E0F31">
        <w:t>sensu</w:t>
      </w:r>
      <w:proofErr w:type="spellEnd"/>
      <w:r w:rsidR="00213E15" w:rsidRPr="005E0F31">
        <w:t xml:space="preserve"> </w:t>
      </w:r>
      <w:proofErr w:type="spellStart"/>
      <w:r w:rsidR="00213E15" w:rsidRPr="005E0F31">
        <w:t>lato</w:t>
      </w:r>
      <w:proofErr w:type="spellEnd"/>
      <w:r w:rsidR="00213E15" w:rsidRPr="005E0F31">
        <w:t xml:space="preserve">” transcripts, even more than those of Hepatitis B virus, </w:t>
      </w:r>
      <w:r w:rsidR="00213E15">
        <w:t>the transcripts were from</w:t>
      </w:r>
      <w:r w:rsidR="00213E15" w:rsidRPr="005E0F31">
        <w:t xml:space="preserve"> a bacteriophage, a virus that infects bacteria and cannot infect human cells.</w:t>
      </w:r>
      <w:r w:rsidR="005F68AF">
        <w:t xml:space="preserve"> </w:t>
      </w:r>
      <w:proofErr w:type="gramStart"/>
      <w:r w:rsidR="005F68AF">
        <w:t>So</w:t>
      </w:r>
      <w:proofErr w:type="gramEnd"/>
      <w:r w:rsidR="005F68AF">
        <w:t xml:space="preserve"> they were</w:t>
      </w:r>
      <w:r w:rsidR="00354F77">
        <w:t xml:space="preserve"> </w:t>
      </w:r>
      <w:r w:rsidR="005F68AF">
        <w:t>n</w:t>
      </w:r>
      <w:r w:rsidR="00354F77">
        <w:t>o</w:t>
      </w:r>
      <w:r w:rsidR="005F68AF">
        <w:t>t included in our consideration.</w:t>
      </w:r>
    </w:p>
    <w:sectPr w:rsidR="004844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Calibri (Body)">
    <w:altName w:val="Calibri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92C"/>
    <w:rsid w:val="00013685"/>
    <w:rsid w:val="00025701"/>
    <w:rsid w:val="00081798"/>
    <w:rsid w:val="000A66B2"/>
    <w:rsid w:val="000B1A67"/>
    <w:rsid w:val="000C6556"/>
    <w:rsid w:val="000E677C"/>
    <w:rsid w:val="000E78D2"/>
    <w:rsid w:val="00100987"/>
    <w:rsid w:val="001146D5"/>
    <w:rsid w:val="001432D9"/>
    <w:rsid w:val="001673FF"/>
    <w:rsid w:val="00176CC9"/>
    <w:rsid w:val="00213E15"/>
    <w:rsid w:val="00216051"/>
    <w:rsid w:val="00230B5E"/>
    <w:rsid w:val="00296D12"/>
    <w:rsid w:val="002B2F31"/>
    <w:rsid w:val="002C17E7"/>
    <w:rsid w:val="00301D70"/>
    <w:rsid w:val="00317677"/>
    <w:rsid w:val="00323891"/>
    <w:rsid w:val="00354F77"/>
    <w:rsid w:val="00371A88"/>
    <w:rsid w:val="003932C8"/>
    <w:rsid w:val="003E05F4"/>
    <w:rsid w:val="003E2CFE"/>
    <w:rsid w:val="004844DB"/>
    <w:rsid w:val="00492F47"/>
    <w:rsid w:val="004D096F"/>
    <w:rsid w:val="004F7B79"/>
    <w:rsid w:val="005221DF"/>
    <w:rsid w:val="0055718B"/>
    <w:rsid w:val="0056106B"/>
    <w:rsid w:val="0057292C"/>
    <w:rsid w:val="00583CDB"/>
    <w:rsid w:val="005F68AF"/>
    <w:rsid w:val="0060265C"/>
    <w:rsid w:val="006317DF"/>
    <w:rsid w:val="00640D09"/>
    <w:rsid w:val="006A6D29"/>
    <w:rsid w:val="006C01E5"/>
    <w:rsid w:val="006C3A83"/>
    <w:rsid w:val="00796ABB"/>
    <w:rsid w:val="007A0D5A"/>
    <w:rsid w:val="007C0ABC"/>
    <w:rsid w:val="007E6EE8"/>
    <w:rsid w:val="007F59B5"/>
    <w:rsid w:val="00804C5B"/>
    <w:rsid w:val="00810DDB"/>
    <w:rsid w:val="00816556"/>
    <w:rsid w:val="00825B60"/>
    <w:rsid w:val="00827F7F"/>
    <w:rsid w:val="00865BAC"/>
    <w:rsid w:val="00865EA6"/>
    <w:rsid w:val="00882754"/>
    <w:rsid w:val="008F7458"/>
    <w:rsid w:val="00911C8A"/>
    <w:rsid w:val="0091216A"/>
    <w:rsid w:val="00963727"/>
    <w:rsid w:val="009B2721"/>
    <w:rsid w:val="009E64B6"/>
    <w:rsid w:val="00A04FE4"/>
    <w:rsid w:val="00A254C4"/>
    <w:rsid w:val="00AF424D"/>
    <w:rsid w:val="00B02D05"/>
    <w:rsid w:val="00B116B9"/>
    <w:rsid w:val="00B7007E"/>
    <w:rsid w:val="00B87D14"/>
    <w:rsid w:val="00C1558A"/>
    <w:rsid w:val="00C43ADE"/>
    <w:rsid w:val="00C44140"/>
    <w:rsid w:val="00C72E41"/>
    <w:rsid w:val="00C8105C"/>
    <w:rsid w:val="00C90277"/>
    <w:rsid w:val="00CC263C"/>
    <w:rsid w:val="00CC7501"/>
    <w:rsid w:val="00CC7D08"/>
    <w:rsid w:val="00D11A90"/>
    <w:rsid w:val="00D46631"/>
    <w:rsid w:val="00D518B0"/>
    <w:rsid w:val="00DB6FA2"/>
    <w:rsid w:val="00DC278D"/>
    <w:rsid w:val="00DD68B4"/>
    <w:rsid w:val="00DE76D5"/>
    <w:rsid w:val="00DF1FB1"/>
    <w:rsid w:val="00E004AA"/>
    <w:rsid w:val="00E04A3F"/>
    <w:rsid w:val="00ED7F1C"/>
    <w:rsid w:val="00F11E9B"/>
    <w:rsid w:val="00F267A7"/>
    <w:rsid w:val="00F30185"/>
    <w:rsid w:val="00F455D4"/>
    <w:rsid w:val="00FB0B06"/>
    <w:rsid w:val="00FC43C4"/>
    <w:rsid w:val="00FD2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B2A904"/>
  <w15:chartTrackingRefBased/>
  <w15:docId w15:val="{AEEACEE6-C160-EF46-B39A-45AE2DEB3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icrosoft Yi Baiti" w:hAnsiTheme="minorHAnsi" w:cs="Calibri (Body)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E1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E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yu Lee</dc:creator>
  <cp:keywords/>
  <dc:description/>
  <cp:lastModifiedBy>Cheyu Lee</cp:lastModifiedBy>
  <cp:revision>16</cp:revision>
  <dcterms:created xsi:type="dcterms:W3CDTF">2022-01-08T01:22:00Z</dcterms:created>
  <dcterms:modified xsi:type="dcterms:W3CDTF">2022-03-23T21:44:00Z</dcterms:modified>
</cp:coreProperties>
</file>